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A4A55" w14:textId="6DC620C3" w:rsidR="00752E2B" w:rsidRPr="00752E2B" w:rsidRDefault="00752E2B" w:rsidP="00752E2B">
      <w:pPr>
        <w:jc w:val="both"/>
        <w:rPr>
          <w:b/>
          <w:bCs/>
          <w:sz w:val="32"/>
          <w:szCs w:val="32"/>
          <w:lang w:val="en-US"/>
        </w:rPr>
      </w:pPr>
      <w:r w:rsidRPr="00752E2B">
        <w:rPr>
          <w:b/>
          <w:bCs/>
          <w:sz w:val="32"/>
          <w:szCs w:val="32"/>
          <w:lang w:val="en-US"/>
        </w:rPr>
        <w:t>Supplementary Material</w:t>
      </w:r>
    </w:p>
    <w:p w14:paraId="5A319A11" w14:textId="77777777" w:rsidR="00752E2B" w:rsidRDefault="00752E2B" w:rsidP="00752E2B">
      <w:pPr>
        <w:jc w:val="both"/>
        <w:rPr>
          <w:szCs w:val="20"/>
          <w:lang w:val="en-US"/>
        </w:rPr>
      </w:pPr>
    </w:p>
    <w:p w14:paraId="6E3B1CDC" w14:textId="4F8270E3" w:rsidR="00752E2B" w:rsidRDefault="00752E2B" w:rsidP="00752E2B">
      <w:pPr>
        <w:jc w:val="both"/>
        <w:rPr>
          <w:szCs w:val="20"/>
          <w:lang w:val="en-US"/>
        </w:rPr>
      </w:pPr>
      <w:r w:rsidRPr="00CE0A1F">
        <w:rPr>
          <w:szCs w:val="20"/>
          <w:lang w:val="en-US"/>
        </w:rPr>
        <w:t xml:space="preserve">Table </w:t>
      </w:r>
      <w:r>
        <w:rPr>
          <w:szCs w:val="20"/>
          <w:lang w:val="en-US"/>
        </w:rPr>
        <w:t xml:space="preserve">S1. </w:t>
      </w:r>
      <w:r w:rsidRPr="005E2908">
        <w:rPr>
          <w:szCs w:val="20"/>
          <w:lang w:val="en-GB"/>
        </w:rPr>
        <w:t xml:space="preserve">Measurements of </w:t>
      </w:r>
      <w:r>
        <w:rPr>
          <w:szCs w:val="20"/>
          <w:lang w:val="en-GB"/>
        </w:rPr>
        <w:t>estradiol-17ß (</w:t>
      </w:r>
      <w:proofErr w:type="spellStart"/>
      <w:r>
        <w:rPr>
          <w:szCs w:val="20"/>
          <w:lang w:val="en-GB"/>
        </w:rPr>
        <w:t>pg</w:t>
      </w:r>
      <w:proofErr w:type="spellEnd"/>
      <w:r>
        <w:rPr>
          <w:szCs w:val="20"/>
          <w:lang w:val="en-GB"/>
        </w:rPr>
        <w:t>/ml) in laying hens of four lines at different weeks of age (model 1, LS-Means</w:t>
      </w:r>
      <w:r>
        <w:rPr>
          <w:szCs w:val="20"/>
          <w:lang w:val="en-US"/>
        </w:rPr>
        <w:t xml:space="preserve"> </w:t>
      </w:r>
      <w:r w:rsidRPr="00E53110">
        <w:rPr>
          <w:color w:val="333333"/>
          <w:sz w:val="20"/>
          <w:szCs w:val="20"/>
          <w:lang w:val="en-US"/>
        </w:rPr>
        <w:t>±</w:t>
      </w:r>
      <w:r>
        <w:rPr>
          <w:szCs w:val="20"/>
          <w:lang w:val="en-US"/>
        </w:rPr>
        <w:t xml:space="preserve"> SE)</w:t>
      </w:r>
    </w:p>
    <w:p w14:paraId="6CCF1270" w14:textId="77777777" w:rsidR="00752E2B" w:rsidRDefault="00752E2B" w:rsidP="00752E2B">
      <w:pPr>
        <w:jc w:val="both"/>
        <w:rPr>
          <w:szCs w:val="20"/>
          <w:lang w:val="en-US"/>
        </w:rPr>
      </w:pPr>
    </w:p>
    <w:tbl>
      <w:tblPr>
        <w:tblStyle w:val="EinfacheTabelle4"/>
        <w:tblW w:w="9067" w:type="dxa"/>
        <w:tblLayout w:type="fixed"/>
        <w:tblLook w:val="04A0" w:firstRow="1" w:lastRow="0" w:firstColumn="1" w:lastColumn="0" w:noHBand="0" w:noVBand="1"/>
      </w:tblPr>
      <w:tblGrid>
        <w:gridCol w:w="983"/>
        <w:gridCol w:w="2021"/>
        <w:gridCol w:w="2021"/>
        <w:gridCol w:w="2021"/>
        <w:gridCol w:w="2021"/>
      </w:tblGrid>
      <w:tr w:rsidR="00752E2B" w14:paraId="74C14A21" w14:textId="77777777" w:rsidTr="0035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034FE4" w14:textId="77777777" w:rsidR="00752E2B" w:rsidRPr="00C45221" w:rsidRDefault="00752E2B" w:rsidP="00353C91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C45221">
              <w:rPr>
                <w:bCs w:val="0"/>
                <w:color w:val="000000"/>
                <w:sz w:val="20"/>
                <w:szCs w:val="20"/>
                <w:lang w:eastAsia="en-US"/>
              </w:rPr>
              <w:t xml:space="preserve">Week </w:t>
            </w:r>
            <w:proofErr w:type="spellStart"/>
            <w:r w:rsidRPr="00C45221">
              <w:rPr>
                <w:bCs w:val="0"/>
                <w:color w:val="000000"/>
                <w:sz w:val="20"/>
                <w:szCs w:val="20"/>
                <w:lang w:eastAsia="en-US"/>
              </w:rPr>
              <w:t>of</w:t>
            </w:r>
            <w:proofErr w:type="spellEnd"/>
            <w:r w:rsidRPr="00C45221">
              <w:rPr>
                <w:bCs w:val="0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C45221">
              <w:rPr>
                <w:bCs w:val="0"/>
                <w:color w:val="000000"/>
                <w:sz w:val="20"/>
                <w:szCs w:val="20"/>
                <w:lang w:eastAsia="en-US"/>
              </w:rPr>
              <w:t>age</w:t>
            </w:r>
            <w:proofErr w:type="spellEnd"/>
          </w:p>
        </w:tc>
        <w:tc>
          <w:tcPr>
            <w:tcW w:w="8084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1CCBC0" w14:textId="77777777" w:rsidR="00752E2B" w:rsidRDefault="00752E2B" w:rsidP="00353C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Layer </w:t>
            </w:r>
            <w:proofErr w:type="spellStart"/>
            <w:r>
              <w:rPr>
                <w:color w:val="000000"/>
                <w:sz w:val="20"/>
                <w:szCs w:val="20"/>
                <w:lang w:eastAsia="en-US"/>
              </w:rPr>
              <w:t>line</w:t>
            </w:r>
            <w:proofErr w:type="spellEnd"/>
          </w:p>
        </w:tc>
      </w:tr>
      <w:tr w:rsidR="00752E2B" w14:paraId="6D82E231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bottom w:val="single" w:sz="4" w:space="0" w:color="auto"/>
            </w:tcBorders>
            <w:hideMark/>
          </w:tcPr>
          <w:p w14:paraId="3645DBD6" w14:textId="77777777" w:rsidR="00752E2B" w:rsidRDefault="00752E2B" w:rsidP="00353C91">
            <w:pPr>
              <w:jc w:val="center"/>
              <w:rPr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21" w:type="dxa"/>
            <w:tcBorders>
              <w:bottom w:val="single" w:sz="4" w:space="0" w:color="auto"/>
            </w:tcBorders>
            <w:hideMark/>
          </w:tcPr>
          <w:p w14:paraId="310F605C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L68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35F06511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BLA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62620721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R11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65B8618A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WLA</w:t>
            </w:r>
          </w:p>
        </w:tc>
      </w:tr>
      <w:tr w:rsidR="00752E2B" w14:paraId="609C50CC" w14:textId="77777777" w:rsidTr="00353C91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12C63B1" w14:textId="77777777" w:rsidR="00752E2B" w:rsidRPr="00B26B05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  <w:lang w:eastAsia="en-US"/>
              </w:rPr>
            </w:pPr>
            <w:r w:rsidRPr="00B26B05">
              <w:rPr>
                <w:b w:val="0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F95ABD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64.9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</w:tcPr>
          <w:p w14:paraId="2F1ACB8B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112.3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1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</w:tcPr>
          <w:p w14:paraId="31FF66E4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60.9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tcBorders>
              <w:top w:val="single" w:sz="4" w:space="0" w:color="auto"/>
            </w:tcBorders>
            <w:shd w:val="clear" w:color="auto" w:fill="auto"/>
          </w:tcPr>
          <w:p w14:paraId="2E1B190A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132.0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53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752E2B" w14:paraId="219FE4E6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67D49CD7" w14:textId="77777777" w:rsidR="00752E2B" w:rsidRPr="00B26B05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  <w:lang w:eastAsia="en-US"/>
              </w:rPr>
            </w:pPr>
            <w:r w:rsidRPr="00B26B05">
              <w:rPr>
                <w:b w:val="0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21" w:type="dxa"/>
            <w:shd w:val="clear" w:color="auto" w:fill="auto"/>
            <w:hideMark/>
          </w:tcPr>
          <w:p w14:paraId="6291D22C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70.7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b</w:t>
            </w:r>
          </w:p>
        </w:tc>
        <w:tc>
          <w:tcPr>
            <w:tcW w:w="2021" w:type="dxa"/>
            <w:shd w:val="clear" w:color="auto" w:fill="auto"/>
          </w:tcPr>
          <w:p w14:paraId="0F38DBAC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121.6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1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b</w:t>
            </w:r>
          </w:p>
        </w:tc>
        <w:tc>
          <w:tcPr>
            <w:tcW w:w="2021" w:type="dxa"/>
            <w:shd w:val="clear" w:color="auto" w:fill="auto"/>
          </w:tcPr>
          <w:p w14:paraId="1350085D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56.7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2021" w:type="dxa"/>
            <w:shd w:val="clear" w:color="auto" w:fill="auto"/>
          </w:tcPr>
          <w:p w14:paraId="005D9814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189.2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752E2B" w14:paraId="38304F9A" w14:textId="77777777" w:rsidTr="00353C9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F2F2F2" w:themeFill="background1" w:themeFillShade="F2"/>
            <w:hideMark/>
          </w:tcPr>
          <w:p w14:paraId="0E1D16CA" w14:textId="77777777" w:rsidR="00752E2B" w:rsidRPr="00B26B05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  <w:lang w:eastAsia="en-US"/>
              </w:rPr>
            </w:pPr>
            <w:r w:rsidRPr="00B26B05">
              <w:rPr>
                <w:b w:val="0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21" w:type="dxa"/>
            <w:shd w:val="clear" w:color="auto" w:fill="auto"/>
            <w:hideMark/>
          </w:tcPr>
          <w:p w14:paraId="0CFFECF9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84.4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2021" w:type="dxa"/>
            <w:shd w:val="clear" w:color="auto" w:fill="auto"/>
          </w:tcPr>
          <w:p w14:paraId="5132B8AA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181.2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1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2021" w:type="dxa"/>
            <w:shd w:val="clear" w:color="auto" w:fill="auto"/>
          </w:tcPr>
          <w:p w14:paraId="21E3320B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76.6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2021" w:type="dxa"/>
            <w:shd w:val="clear" w:color="auto" w:fill="auto"/>
          </w:tcPr>
          <w:p w14:paraId="24039322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39.0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752E2B" w14:paraId="4C8AF2A2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306A8F07" w14:textId="77777777" w:rsidR="00752E2B" w:rsidRPr="00B26B05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  <w:lang w:eastAsia="en-US"/>
              </w:rPr>
            </w:pPr>
            <w:r w:rsidRPr="00B26B05">
              <w:rPr>
                <w:b w:val="0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2021" w:type="dxa"/>
            <w:shd w:val="clear" w:color="auto" w:fill="auto"/>
            <w:hideMark/>
          </w:tcPr>
          <w:p w14:paraId="02FDCF58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60.9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5E08279A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78.7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1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79E42778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31.3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40CB2659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78.9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752E2B" w14:paraId="264CE2A1" w14:textId="77777777" w:rsidTr="00353C9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F2F2F2" w:themeFill="background1" w:themeFillShade="F2"/>
            <w:hideMark/>
          </w:tcPr>
          <w:p w14:paraId="098B0393" w14:textId="77777777" w:rsidR="00752E2B" w:rsidRPr="00B26B05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  <w:lang w:eastAsia="en-US"/>
              </w:rPr>
            </w:pPr>
            <w:r w:rsidRPr="00B26B05">
              <w:rPr>
                <w:b w:val="0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2021" w:type="dxa"/>
            <w:shd w:val="clear" w:color="auto" w:fill="auto"/>
            <w:hideMark/>
          </w:tcPr>
          <w:p w14:paraId="3514E642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18.3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7DD2533B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74.9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1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08CFF5CC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06.7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5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2D155439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78.6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752E2B" w14:paraId="5234D21F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6E9EFEBF" w14:textId="77777777" w:rsidR="00752E2B" w:rsidRPr="00B26B05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  <w:lang w:eastAsia="en-US"/>
              </w:rPr>
            </w:pPr>
            <w:r w:rsidRPr="00B26B05">
              <w:rPr>
                <w:b w:val="0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2021" w:type="dxa"/>
            <w:shd w:val="clear" w:color="auto" w:fill="auto"/>
            <w:hideMark/>
          </w:tcPr>
          <w:p w14:paraId="649FD16E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24.0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62326677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403.7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1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4291C696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31.1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5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6D7C3CC9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72.8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752E2B" w14:paraId="4291DD12" w14:textId="77777777" w:rsidTr="00353C9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F2F2F2" w:themeFill="background1" w:themeFillShade="F2"/>
            <w:hideMark/>
          </w:tcPr>
          <w:p w14:paraId="4F6DC6B4" w14:textId="77777777" w:rsidR="00752E2B" w:rsidRPr="00B26B05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  <w:lang w:eastAsia="en-US"/>
              </w:rPr>
            </w:pPr>
            <w:r w:rsidRPr="00B26B05">
              <w:rPr>
                <w:b w:val="0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2021" w:type="dxa"/>
            <w:shd w:val="clear" w:color="auto" w:fill="auto"/>
            <w:hideMark/>
          </w:tcPr>
          <w:p w14:paraId="416CC041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63.6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5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2021" w:type="dxa"/>
            <w:shd w:val="clear" w:color="auto" w:fill="auto"/>
          </w:tcPr>
          <w:p w14:paraId="041867CA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526.2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50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3752729F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393.2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2021" w:type="dxa"/>
            <w:shd w:val="clear" w:color="auto" w:fill="auto"/>
          </w:tcPr>
          <w:p w14:paraId="7104071D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494.2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b</w:t>
            </w:r>
          </w:p>
        </w:tc>
      </w:tr>
      <w:tr w:rsidR="00752E2B" w14:paraId="6F7B2E3F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70DAC6FD" w14:textId="77777777" w:rsidR="00752E2B" w:rsidRPr="00B26B05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  <w:lang w:eastAsia="en-US"/>
              </w:rPr>
            </w:pPr>
            <w:r w:rsidRPr="00B26B05">
              <w:rPr>
                <w:b w:val="0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2021" w:type="dxa"/>
            <w:shd w:val="clear" w:color="auto" w:fill="auto"/>
            <w:hideMark/>
          </w:tcPr>
          <w:p w14:paraId="1410D4BE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429.6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5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b</w:t>
            </w:r>
          </w:p>
        </w:tc>
        <w:tc>
          <w:tcPr>
            <w:tcW w:w="2021" w:type="dxa"/>
            <w:shd w:val="clear" w:color="auto" w:fill="auto"/>
          </w:tcPr>
          <w:p w14:paraId="64BE482D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542.4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1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72E3C74D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404.3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2021" w:type="dxa"/>
            <w:shd w:val="clear" w:color="auto" w:fill="auto"/>
          </w:tcPr>
          <w:p w14:paraId="2761D6D3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527.0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752E2B" w14:paraId="7FAD298E" w14:textId="77777777" w:rsidTr="00353C9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shd w:val="clear" w:color="auto" w:fill="F2F2F2" w:themeFill="background1" w:themeFillShade="F2"/>
            <w:hideMark/>
          </w:tcPr>
          <w:p w14:paraId="63AA1FAB" w14:textId="77777777" w:rsidR="00752E2B" w:rsidRPr="00B26B05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  <w:lang w:eastAsia="en-US"/>
              </w:rPr>
            </w:pPr>
            <w:r w:rsidRPr="00B26B05">
              <w:rPr>
                <w:b w:val="0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2021" w:type="dxa"/>
            <w:shd w:val="clear" w:color="auto" w:fill="auto"/>
            <w:hideMark/>
          </w:tcPr>
          <w:p w14:paraId="108DDBD5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421.6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3.1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2021" w:type="dxa"/>
            <w:shd w:val="clear" w:color="auto" w:fill="auto"/>
          </w:tcPr>
          <w:p w14:paraId="2D3745C2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550.4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1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shd w:val="clear" w:color="auto" w:fill="auto"/>
          </w:tcPr>
          <w:p w14:paraId="3C7BF2FA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415.2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2021" w:type="dxa"/>
            <w:shd w:val="clear" w:color="auto" w:fill="auto"/>
          </w:tcPr>
          <w:p w14:paraId="7A252FF1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517.6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0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b</w:t>
            </w:r>
          </w:p>
        </w:tc>
      </w:tr>
      <w:tr w:rsidR="00752E2B" w14:paraId="22DDA68B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tcBorders>
              <w:bottom w:val="single" w:sz="4" w:space="0" w:color="auto"/>
            </w:tcBorders>
            <w:hideMark/>
          </w:tcPr>
          <w:p w14:paraId="31203A47" w14:textId="77777777" w:rsidR="00752E2B" w:rsidRPr="00B26B05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  <w:lang w:eastAsia="en-US"/>
              </w:rPr>
            </w:pPr>
            <w:r w:rsidRPr="00B26B05">
              <w:rPr>
                <w:b w:val="0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687BDA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182.0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3.1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</w:tcPr>
          <w:p w14:paraId="0F642DAB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255.0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6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</w:tcPr>
          <w:p w14:paraId="1138B9F0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199.5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2.54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</w:tcPr>
          <w:p w14:paraId="4841E43C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248.6 </w:t>
            </w:r>
            <w:r>
              <w:rPr>
                <w:color w:val="333333"/>
                <w:sz w:val="20"/>
                <w:szCs w:val="20"/>
                <w:lang w:eastAsia="en-US"/>
              </w:rPr>
              <w:t xml:space="preserve">± </w:t>
            </w:r>
            <w:r>
              <w:rPr>
                <w:color w:val="000000"/>
                <w:sz w:val="20"/>
                <w:szCs w:val="20"/>
                <w:lang w:eastAsia="en-US"/>
              </w:rPr>
              <w:t>23.59</w:t>
            </w:r>
            <w:r w:rsidRPr="00BC7FB8">
              <w:rPr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</w:tbl>
    <w:p w14:paraId="2C4AE6AF" w14:textId="77777777" w:rsidR="00752E2B" w:rsidRPr="00934052" w:rsidRDefault="00752E2B" w:rsidP="00752E2B">
      <w:pPr>
        <w:rPr>
          <w:sz w:val="16"/>
          <w:lang w:val="en-GB"/>
        </w:rPr>
      </w:pPr>
      <w:proofErr w:type="spellStart"/>
      <w:proofErr w:type="gramStart"/>
      <w:r w:rsidRPr="00934052">
        <w:rPr>
          <w:sz w:val="16"/>
          <w:lang w:val="en-GB"/>
        </w:rPr>
        <w:t>a,b</w:t>
      </w:r>
      <w:proofErr w:type="spellEnd"/>
      <w:proofErr w:type="gramEnd"/>
      <w:r w:rsidRPr="00934052">
        <w:rPr>
          <w:sz w:val="16"/>
          <w:lang w:val="en-GB"/>
        </w:rPr>
        <w:tab/>
        <w:t>means within row with no common letter differ significantly (p &lt; 0.05)</w:t>
      </w:r>
    </w:p>
    <w:p w14:paraId="5080864A" w14:textId="77777777" w:rsidR="00752E2B" w:rsidRPr="00934052" w:rsidRDefault="00752E2B" w:rsidP="00752E2B">
      <w:pPr>
        <w:rPr>
          <w:sz w:val="16"/>
          <w:lang w:val="en-GB"/>
        </w:rPr>
      </w:pPr>
    </w:p>
    <w:p w14:paraId="6DAC9FFE" w14:textId="77777777" w:rsidR="00752E2B" w:rsidRPr="00811593" w:rsidRDefault="00752E2B" w:rsidP="00752E2B">
      <w:pPr>
        <w:jc w:val="both"/>
        <w:rPr>
          <w:szCs w:val="20"/>
          <w:lang w:val="en-GB"/>
        </w:rPr>
      </w:pPr>
    </w:p>
    <w:p w14:paraId="1282CEAF" w14:textId="77777777" w:rsidR="00752E2B" w:rsidRDefault="00752E2B" w:rsidP="00752E2B">
      <w:pPr>
        <w:jc w:val="both"/>
        <w:rPr>
          <w:sz w:val="20"/>
          <w:szCs w:val="20"/>
          <w:lang w:val="en-US"/>
        </w:rPr>
      </w:pPr>
    </w:p>
    <w:p w14:paraId="3F3FC958" w14:textId="77777777" w:rsidR="00752E2B" w:rsidRDefault="00752E2B" w:rsidP="00752E2B">
      <w:pPr>
        <w:jc w:val="both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a</w:t>
      </w:r>
      <w:proofErr w:type="spellEnd"/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for details see Material and Methods </w:t>
      </w:r>
    </w:p>
    <w:p w14:paraId="0D1C1089" w14:textId="77777777" w:rsidR="00752E2B" w:rsidRPr="00761D06" w:rsidRDefault="00752E2B" w:rsidP="00752E2B">
      <w:pPr>
        <w:pStyle w:val="KeinLeerraum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B309E6" w14:textId="77777777" w:rsidR="00752E2B" w:rsidRDefault="00752E2B" w:rsidP="00752E2B">
      <w:pPr>
        <w:jc w:val="both"/>
        <w:rPr>
          <w:szCs w:val="20"/>
          <w:lang w:val="en-GB"/>
        </w:rPr>
      </w:pPr>
      <w:r w:rsidRPr="00CE0A1F">
        <w:rPr>
          <w:szCs w:val="20"/>
          <w:lang w:val="en-US"/>
        </w:rPr>
        <w:t xml:space="preserve">Table </w:t>
      </w:r>
      <w:r>
        <w:rPr>
          <w:szCs w:val="20"/>
          <w:lang w:val="en-US"/>
        </w:rPr>
        <w:t xml:space="preserve">S2. </w:t>
      </w:r>
      <w:r w:rsidRPr="005E2908">
        <w:rPr>
          <w:szCs w:val="20"/>
          <w:lang w:val="en-GB"/>
        </w:rPr>
        <w:t xml:space="preserve">Measurements of </w:t>
      </w:r>
      <w:r>
        <w:rPr>
          <w:szCs w:val="20"/>
          <w:lang w:val="en-GB"/>
        </w:rPr>
        <w:t>estradiol-17ß (</w:t>
      </w:r>
      <w:proofErr w:type="spellStart"/>
      <w:r>
        <w:rPr>
          <w:szCs w:val="20"/>
          <w:lang w:val="en-GB"/>
        </w:rPr>
        <w:t>pg</w:t>
      </w:r>
      <w:proofErr w:type="spellEnd"/>
      <w:r>
        <w:rPr>
          <w:szCs w:val="20"/>
          <w:lang w:val="en-GB"/>
        </w:rPr>
        <w:t xml:space="preserve">/ml) in laying hens in different housing systems and different weeks of age </w:t>
      </w:r>
      <w:r w:rsidRPr="005E2908">
        <w:rPr>
          <w:szCs w:val="20"/>
          <w:lang w:val="en-GB"/>
        </w:rPr>
        <w:t>(</w:t>
      </w:r>
      <w:r>
        <w:rPr>
          <w:szCs w:val="20"/>
          <w:lang w:val="en-GB"/>
        </w:rPr>
        <w:t xml:space="preserve">model 1, LS-Means </w:t>
      </w:r>
      <w:r w:rsidRPr="00E53110">
        <w:rPr>
          <w:color w:val="333333"/>
          <w:sz w:val="20"/>
          <w:szCs w:val="20"/>
          <w:lang w:val="en-US"/>
        </w:rPr>
        <w:t xml:space="preserve">± </w:t>
      </w:r>
      <w:r>
        <w:rPr>
          <w:color w:val="333333"/>
          <w:lang w:val="en-US"/>
        </w:rPr>
        <w:t>SE</w:t>
      </w:r>
      <w:r>
        <w:rPr>
          <w:szCs w:val="20"/>
          <w:lang w:val="en-GB"/>
        </w:rPr>
        <w:t>)</w:t>
      </w:r>
      <w:r w:rsidRPr="005E2908">
        <w:rPr>
          <w:szCs w:val="20"/>
          <w:lang w:val="en-GB"/>
        </w:rPr>
        <w:t xml:space="preserve"> </w:t>
      </w:r>
    </w:p>
    <w:p w14:paraId="578F83E3" w14:textId="77777777" w:rsidR="00752E2B" w:rsidRPr="005E2908" w:rsidRDefault="00752E2B" w:rsidP="00752E2B">
      <w:pPr>
        <w:jc w:val="both"/>
        <w:rPr>
          <w:szCs w:val="20"/>
          <w:lang w:val="en-US"/>
        </w:rPr>
      </w:pPr>
    </w:p>
    <w:tbl>
      <w:tblPr>
        <w:tblStyle w:val="EinfacheTabelle4"/>
        <w:tblW w:w="4831" w:type="dxa"/>
        <w:tblLayout w:type="fixed"/>
        <w:tblLook w:val="04A0" w:firstRow="1" w:lastRow="0" w:firstColumn="1" w:lastColumn="0" w:noHBand="0" w:noVBand="1"/>
      </w:tblPr>
      <w:tblGrid>
        <w:gridCol w:w="1079"/>
        <w:gridCol w:w="1876"/>
        <w:gridCol w:w="1876"/>
      </w:tblGrid>
      <w:tr w:rsidR="00752E2B" w:rsidRPr="003D23CD" w14:paraId="3C17B17D" w14:textId="77777777" w:rsidTr="0035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C3724F" w14:textId="77777777" w:rsidR="00752E2B" w:rsidRPr="008C093A" w:rsidRDefault="00752E2B" w:rsidP="00353C91">
            <w:pPr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8C093A">
              <w:rPr>
                <w:bCs w:val="0"/>
                <w:color w:val="000000"/>
                <w:sz w:val="20"/>
                <w:szCs w:val="20"/>
                <w:lang w:eastAsia="en-US"/>
              </w:rPr>
              <w:t xml:space="preserve">Week </w:t>
            </w:r>
            <w:proofErr w:type="spellStart"/>
            <w:r w:rsidRPr="008C093A">
              <w:rPr>
                <w:bCs w:val="0"/>
                <w:color w:val="000000"/>
                <w:sz w:val="20"/>
                <w:szCs w:val="20"/>
                <w:lang w:eastAsia="en-US"/>
              </w:rPr>
              <w:t>of</w:t>
            </w:r>
            <w:proofErr w:type="spellEnd"/>
            <w:r w:rsidRPr="008C093A">
              <w:rPr>
                <w:bCs w:val="0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C093A">
              <w:rPr>
                <w:bCs w:val="0"/>
                <w:color w:val="000000"/>
                <w:sz w:val="20"/>
                <w:szCs w:val="20"/>
                <w:lang w:eastAsia="en-US"/>
              </w:rPr>
              <w:t>age</w:t>
            </w:r>
            <w:proofErr w:type="spellEnd"/>
          </w:p>
        </w:tc>
        <w:tc>
          <w:tcPr>
            <w:tcW w:w="375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05082E" w14:textId="77777777" w:rsidR="00752E2B" w:rsidRPr="006C17B5" w:rsidRDefault="00752E2B" w:rsidP="00353C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Housing </w:t>
            </w:r>
          </w:p>
        </w:tc>
      </w:tr>
      <w:tr w:rsidR="00752E2B" w:rsidRPr="003D23CD" w14:paraId="4B83B68E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bottom w:val="single" w:sz="4" w:space="0" w:color="auto"/>
            </w:tcBorders>
          </w:tcPr>
          <w:p w14:paraId="7400EE03" w14:textId="77777777" w:rsidR="00752E2B" w:rsidRPr="006C17B5" w:rsidRDefault="00752E2B" w:rsidP="00353C91">
            <w:pPr>
              <w:jc w:val="center"/>
              <w:rPr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62B7CE9E" w14:textId="77777777" w:rsidR="00752E2B" w:rsidRPr="006C17B5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C17B5">
              <w:rPr>
                <w:color w:val="000000"/>
                <w:sz w:val="20"/>
                <w:szCs w:val="20"/>
                <w:lang w:eastAsia="en-US"/>
              </w:rPr>
              <w:t>Floor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407E6208" w14:textId="77777777" w:rsidR="00752E2B" w:rsidRPr="006C17B5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C17B5">
              <w:rPr>
                <w:color w:val="000000"/>
                <w:sz w:val="20"/>
                <w:szCs w:val="20"/>
                <w:lang w:eastAsia="en-US"/>
              </w:rPr>
              <w:t>Cage</w:t>
            </w:r>
          </w:p>
        </w:tc>
      </w:tr>
      <w:tr w:rsidR="00752E2B" w:rsidRPr="008C7699" w14:paraId="54D7CC7D" w14:textId="77777777" w:rsidTr="00353C9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6FF43C6" w14:textId="77777777" w:rsidR="00752E2B" w:rsidRPr="003D23CD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3D23CD">
              <w:rPr>
                <w:b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59D7C2C4" w14:textId="77777777" w:rsidR="00752E2B" w:rsidRPr="002A58DF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6.5 </w:t>
            </w:r>
            <w:r w:rsidRPr="003D23CD">
              <w:rPr>
                <w:color w:val="333333"/>
                <w:sz w:val="20"/>
                <w:szCs w:val="20"/>
              </w:rPr>
              <w:t xml:space="preserve">± </w:t>
            </w:r>
            <w:r w:rsidRPr="003D23CD">
              <w:rPr>
                <w:color w:val="000000"/>
                <w:sz w:val="20"/>
                <w:szCs w:val="20"/>
              </w:rPr>
              <w:t>15.76</w:t>
            </w:r>
            <w:r w:rsidRPr="003D23CD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4557D01D" w14:textId="77777777" w:rsidR="00752E2B" w:rsidRPr="002A58DF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D23CD">
              <w:rPr>
                <w:color w:val="000000"/>
                <w:sz w:val="20"/>
                <w:szCs w:val="20"/>
              </w:rPr>
              <w:t xml:space="preserve">98.5 </w:t>
            </w:r>
            <w:r w:rsidRPr="003D23CD">
              <w:rPr>
                <w:color w:val="333333"/>
                <w:sz w:val="20"/>
                <w:szCs w:val="20"/>
              </w:rPr>
              <w:t xml:space="preserve">± </w:t>
            </w:r>
            <w:r w:rsidRPr="003D23CD">
              <w:rPr>
                <w:color w:val="000000"/>
                <w:sz w:val="20"/>
                <w:szCs w:val="20"/>
              </w:rPr>
              <w:t>15.57</w:t>
            </w:r>
            <w:r w:rsidRPr="003D23CD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8C7699" w14:paraId="2E8031E3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</w:tcPr>
          <w:p w14:paraId="75CCBD16" w14:textId="77777777" w:rsidR="00752E2B" w:rsidRPr="003D23CD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3D23CD">
              <w:rPr>
                <w:b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76" w:type="dxa"/>
            <w:shd w:val="clear" w:color="auto" w:fill="auto"/>
          </w:tcPr>
          <w:p w14:paraId="4A7EE17D" w14:textId="77777777" w:rsidR="00752E2B" w:rsidRPr="002A58DF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104.3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59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6" w:type="dxa"/>
            <w:shd w:val="clear" w:color="auto" w:fill="auto"/>
          </w:tcPr>
          <w:p w14:paraId="009D52DA" w14:textId="77777777" w:rsidR="00752E2B" w:rsidRPr="002A58DF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114.8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57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8C7699" w14:paraId="0152AFBA" w14:textId="77777777" w:rsidTr="00353C9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06B041" w14:textId="77777777" w:rsidR="00752E2B" w:rsidRPr="003D23CD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3D23CD">
              <w:rPr>
                <w:b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26A463FA" w14:textId="77777777" w:rsidR="00752E2B" w:rsidRPr="002A58DF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146.8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59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0B9C2C0D" w14:textId="77777777" w:rsidR="00752E2B" w:rsidRPr="002A58DF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193.8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57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8C7699" w14:paraId="4A0E5596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auto"/>
            </w:tcBorders>
          </w:tcPr>
          <w:p w14:paraId="5C2C28DB" w14:textId="77777777" w:rsidR="00752E2B" w:rsidRPr="002A58DF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2A58DF">
              <w:rPr>
                <w:b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2528372F" w14:textId="77777777" w:rsidR="00752E2B" w:rsidRPr="002A58DF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343.1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59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12D9D6B3" w14:textId="77777777" w:rsidR="00752E2B" w:rsidRPr="002A58DF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381.8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57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8C7699" w14:paraId="2369F326" w14:textId="77777777" w:rsidTr="00353C9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shd w:val="clear" w:color="auto" w:fill="F2F2F2" w:themeFill="background1" w:themeFillShade="F2"/>
          </w:tcPr>
          <w:p w14:paraId="22F63D0D" w14:textId="77777777" w:rsidR="00752E2B" w:rsidRPr="002A58DF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2A58DF">
              <w:rPr>
                <w:b w:val="0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76" w:type="dxa"/>
            <w:shd w:val="clear" w:color="auto" w:fill="auto"/>
          </w:tcPr>
          <w:p w14:paraId="5B90E23B" w14:textId="77777777" w:rsidR="00752E2B" w:rsidRPr="002A58DF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324.3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76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6" w:type="dxa"/>
            <w:shd w:val="clear" w:color="auto" w:fill="auto"/>
          </w:tcPr>
          <w:p w14:paraId="6043C859" w14:textId="77777777" w:rsidR="00752E2B" w:rsidRPr="002A58DF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364.8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57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8C7699" w14:paraId="2D665B76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bottom w:val="single" w:sz="4" w:space="0" w:color="auto"/>
            </w:tcBorders>
          </w:tcPr>
          <w:p w14:paraId="32A1B31A" w14:textId="77777777" w:rsidR="00752E2B" w:rsidRPr="002A58DF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2A58DF">
              <w:rPr>
                <w:b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0060AC10" w14:textId="77777777" w:rsidR="00752E2B" w:rsidRPr="002A58DF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338.2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76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17B59D75" w14:textId="77777777" w:rsidR="00752E2B" w:rsidRPr="002A58DF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377.6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57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8C7699" w14:paraId="33EAACAB" w14:textId="77777777" w:rsidTr="00353C9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CF8A6D" w14:textId="77777777" w:rsidR="00752E2B" w:rsidRPr="002A58DF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2A58DF">
              <w:rPr>
                <w:b w:val="0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16FE4B5F" w14:textId="77777777" w:rsidR="00752E2B" w:rsidRPr="002A58DF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426.3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76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349E31D6" w14:textId="77777777" w:rsidR="00752E2B" w:rsidRPr="002A58DF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462.3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75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8C7699" w14:paraId="2A732FAC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</w:tcPr>
          <w:p w14:paraId="4CEEF25D" w14:textId="77777777" w:rsidR="00752E2B" w:rsidRPr="002A58DF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2A58DF">
              <w:rPr>
                <w:b w:val="0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76" w:type="dxa"/>
            <w:shd w:val="clear" w:color="auto" w:fill="auto"/>
          </w:tcPr>
          <w:p w14:paraId="05D4B640" w14:textId="77777777" w:rsidR="00752E2B" w:rsidRPr="002A58DF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445.2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76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6" w:type="dxa"/>
            <w:shd w:val="clear" w:color="auto" w:fill="auto"/>
          </w:tcPr>
          <w:p w14:paraId="4C606E45" w14:textId="77777777" w:rsidR="00752E2B" w:rsidRPr="002A58DF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506.5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57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8C7699" w14:paraId="3580D847" w14:textId="77777777" w:rsidTr="00353C91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F8B4D3" w14:textId="77777777" w:rsidR="00752E2B" w:rsidRPr="002A58DF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2A58DF">
              <w:rPr>
                <w:b w:val="0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233DC63D" w14:textId="77777777" w:rsidR="00752E2B" w:rsidRPr="002A58DF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428.6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98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13EAE5DC" w14:textId="77777777" w:rsidR="00752E2B" w:rsidRPr="002A58DF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523.8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57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8C7699" w14:paraId="0A6702AE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2AF5EDD7" w14:textId="77777777" w:rsidR="00752E2B" w:rsidRPr="002A58DF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  <w:r w:rsidRPr="002A58DF">
              <w:rPr>
                <w:b w:val="0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226F9" w14:textId="77777777" w:rsidR="00752E2B" w:rsidRPr="002A58DF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206.2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6.89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DFE71" w14:textId="77777777" w:rsidR="00752E2B" w:rsidRPr="002A58DF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A58DF">
              <w:rPr>
                <w:color w:val="000000"/>
                <w:sz w:val="20"/>
                <w:szCs w:val="20"/>
              </w:rPr>
              <w:t xml:space="preserve">236.3 </w:t>
            </w:r>
            <w:r w:rsidRPr="002A58DF">
              <w:rPr>
                <w:color w:val="333333"/>
                <w:sz w:val="20"/>
                <w:szCs w:val="20"/>
              </w:rPr>
              <w:t xml:space="preserve">± </w:t>
            </w:r>
            <w:r w:rsidRPr="002A58DF">
              <w:rPr>
                <w:color w:val="000000"/>
                <w:sz w:val="20"/>
                <w:szCs w:val="20"/>
              </w:rPr>
              <w:t>15.58</w:t>
            </w:r>
            <w:r w:rsidRPr="002A58DF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14:paraId="2CDE8795" w14:textId="77777777" w:rsidR="00752E2B" w:rsidRPr="00934052" w:rsidRDefault="00752E2B" w:rsidP="00752E2B">
      <w:pPr>
        <w:rPr>
          <w:sz w:val="16"/>
          <w:lang w:val="en-GB"/>
        </w:rPr>
      </w:pPr>
      <w:proofErr w:type="spellStart"/>
      <w:proofErr w:type="gramStart"/>
      <w:r w:rsidRPr="00934052">
        <w:rPr>
          <w:sz w:val="16"/>
          <w:lang w:val="en-GB"/>
        </w:rPr>
        <w:t>a,b</w:t>
      </w:r>
      <w:proofErr w:type="spellEnd"/>
      <w:proofErr w:type="gramEnd"/>
      <w:r w:rsidRPr="00934052">
        <w:rPr>
          <w:sz w:val="16"/>
          <w:lang w:val="en-GB"/>
        </w:rPr>
        <w:tab/>
        <w:t>means within row with no common letter differ significantly (p &lt; 0.05)</w:t>
      </w:r>
    </w:p>
    <w:p w14:paraId="700425B5" w14:textId="77777777" w:rsidR="00752E2B" w:rsidRPr="00084CC0" w:rsidRDefault="00752E2B" w:rsidP="00752E2B">
      <w:pPr>
        <w:jc w:val="both"/>
        <w:rPr>
          <w:rFonts w:ascii="Arial" w:hAnsi="Arial" w:cs="Arial"/>
          <w:sz w:val="20"/>
          <w:lang w:val="en-GB"/>
        </w:rPr>
      </w:pPr>
    </w:p>
    <w:p w14:paraId="6A279500" w14:textId="77777777" w:rsidR="00752E2B" w:rsidRPr="00FB77AE" w:rsidRDefault="00752E2B" w:rsidP="00752E2B">
      <w:pPr>
        <w:jc w:val="both"/>
        <w:rPr>
          <w:sz w:val="20"/>
          <w:szCs w:val="20"/>
          <w:lang w:val="en-US"/>
        </w:rPr>
      </w:pPr>
    </w:p>
    <w:p w14:paraId="0B8C11C5" w14:textId="77777777" w:rsidR="00752E2B" w:rsidRDefault="00752E2B" w:rsidP="00752E2B">
      <w:pPr>
        <w:jc w:val="both"/>
        <w:rPr>
          <w:szCs w:val="20"/>
          <w:lang w:val="en-US"/>
        </w:rPr>
      </w:pPr>
      <w:r w:rsidRPr="00FB77AE">
        <w:rPr>
          <w:lang w:val="en-US"/>
        </w:rPr>
        <w:t xml:space="preserve">Table </w:t>
      </w:r>
      <w:r>
        <w:rPr>
          <w:lang w:val="en-US"/>
        </w:rPr>
        <w:t>S3</w:t>
      </w:r>
      <w:r w:rsidRPr="00FB77AE">
        <w:rPr>
          <w:lang w:val="en-US"/>
        </w:rPr>
        <w:t>. Laying</w:t>
      </w:r>
      <w:r>
        <w:rPr>
          <w:szCs w:val="20"/>
          <w:lang w:val="en-US"/>
        </w:rPr>
        <w:t xml:space="preserve"> intensity (%)</w:t>
      </w:r>
      <w:r>
        <w:rPr>
          <w:szCs w:val="20"/>
          <w:lang w:val="en-GB"/>
        </w:rPr>
        <w:t xml:space="preserve"> of layer lines at different weeks of age, separately analysed in cages and floor housing systems </w:t>
      </w:r>
      <w:r w:rsidRPr="005E2908">
        <w:rPr>
          <w:szCs w:val="20"/>
          <w:lang w:val="en-GB"/>
        </w:rPr>
        <w:t>(</w:t>
      </w:r>
      <w:r>
        <w:rPr>
          <w:szCs w:val="20"/>
          <w:lang w:val="en-GB"/>
        </w:rPr>
        <w:t xml:space="preserve">model 2, </w:t>
      </w:r>
      <w:r w:rsidRPr="005E2908">
        <w:rPr>
          <w:szCs w:val="20"/>
          <w:lang w:val="en-GB"/>
        </w:rPr>
        <w:t>LS-Means</w:t>
      </w:r>
      <w:r>
        <w:rPr>
          <w:szCs w:val="20"/>
          <w:lang w:val="en-GB"/>
        </w:rPr>
        <w:t xml:space="preserve"> </w:t>
      </w:r>
      <w:r w:rsidRPr="00E53110">
        <w:rPr>
          <w:color w:val="333333"/>
          <w:sz w:val="20"/>
          <w:szCs w:val="20"/>
          <w:lang w:val="en-US"/>
        </w:rPr>
        <w:t xml:space="preserve">± </w:t>
      </w:r>
      <w:r>
        <w:rPr>
          <w:color w:val="333333"/>
          <w:lang w:val="en-US"/>
        </w:rPr>
        <w:t>SE, model 3</w:t>
      </w:r>
      <w:r w:rsidRPr="005E2908">
        <w:rPr>
          <w:szCs w:val="20"/>
          <w:lang w:val="en-GB"/>
        </w:rPr>
        <w:t xml:space="preserve">) </w:t>
      </w:r>
    </w:p>
    <w:p w14:paraId="17927435" w14:textId="77777777" w:rsidR="00752E2B" w:rsidRPr="00153591" w:rsidRDefault="00752E2B" w:rsidP="00752E2B">
      <w:pPr>
        <w:jc w:val="both"/>
        <w:rPr>
          <w:szCs w:val="20"/>
          <w:lang w:val="en-US"/>
        </w:rPr>
      </w:pPr>
    </w:p>
    <w:tbl>
      <w:tblPr>
        <w:tblStyle w:val="EinfacheTabelle4"/>
        <w:tblW w:w="7337" w:type="dxa"/>
        <w:tblLayout w:type="fixed"/>
        <w:tblLook w:val="04A0" w:firstRow="1" w:lastRow="0" w:firstColumn="1" w:lastColumn="0" w:noHBand="0" w:noVBand="1"/>
      </w:tblPr>
      <w:tblGrid>
        <w:gridCol w:w="993"/>
        <w:gridCol w:w="760"/>
        <w:gridCol w:w="1270"/>
        <w:gridCol w:w="1438"/>
        <w:gridCol w:w="1438"/>
        <w:gridCol w:w="1438"/>
      </w:tblGrid>
      <w:tr w:rsidR="00752E2B" w:rsidRPr="004848DD" w14:paraId="79870B6A" w14:textId="77777777" w:rsidTr="00353C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</w:tcPr>
          <w:p w14:paraId="6880CD39" w14:textId="77777777" w:rsidR="00752E2B" w:rsidRPr="005E48FC" w:rsidRDefault="00752E2B" w:rsidP="00353C91">
            <w:pPr>
              <w:jc w:val="center"/>
              <w:rPr>
                <w:color w:val="000000"/>
                <w:sz w:val="18"/>
                <w:szCs w:val="18"/>
              </w:rPr>
            </w:pPr>
            <w:r w:rsidRPr="005E48FC">
              <w:rPr>
                <w:color w:val="000000"/>
                <w:sz w:val="18"/>
                <w:szCs w:val="18"/>
              </w:rPr>
              <w:t>Housing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304DF7D9" w14:textId="77777777" w:rsidR="00752E2B" w:rsidRPr="005E48FC" w:rsidRDefault="00752E2B" w:rsidP="00353C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E48FC">
              <w:rPr>
                <w:color w:val="000000"/>
                <w:sz w:val="18"/>
                <w:szCs w:val="18"/>
              </w:rPr>
              <w:t>Week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E48FC">
              <w:rPr>
                <w:color w:val="000000"/>
                <w:sz w:val="18"/>
                <w:szCs w:val="18"/>
              </w:rPr>
              <w:t>of</w:t>
            </w:r>
            <w:proofErr w:type="spellEnd"/>
            <w:r w:rsidRPr="005E48FC">
              <w:rPr>
                <w:color w:val="000000"/>
                <w:sz w:val="18"/>
                <w:szCs w:val="18"/>
              </w:rPr>
              <w:t xml:space="preserve"> age</w:t>
            </w:r>
            <w:r w:rsidRPr="005E48FC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584" w:type="dxa"/>
            <w:gridSpan w:val="4"/>
            <w:tcBorders>
              <w:top w:val="single" w:sz="4" w:space="0" w:color="auto"/>
            </w:tcBorders>
          </w:tcPr>
          <w:p w14:paraId="3A2A0823" w14:textId="77777777" w:rsidR="00752E2B" w:rsidRPr="00934052" w:rsidRDefault="00752E2B" w:rsidP="00353C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34052">
              <w:rPr>
                <w:color w:val="000000"/>
                <w:sz w:val="20"/>
                <w:szCs w:val="20"/>
              </w:rPr>
              <w:t xml:space="preserve">Layer </w:t>
            </w:r>
            <w:proofErr w:type="spellStart"/>
            <w:r w:rsidRPr="00934052">
              <w:rPr>
                <w:color w:val="000000"/>
                <w:sz w:val="20"/>
                <w:szCs w:val="20"/>
              </w:rPr>
              <w:t>line</w:t>
            </w:r>
            <w:proofErr w:type="spellEnd"/>
          </w:p>
        </w:tc>
      </w:tr>
      <w:tr w:rsidR="00752E2B" w:rsidRPr="004848DD" w14:paraId="4C764B6D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14:paraId="4CCDE681" w14:textId="77777777" w:rsidR="00752E2B" w:rsidRPr="00AD4E8B" w:rsidRDefault="00752E2B" w:rsidP="00353C91">
            <w:pPr>
              <w:jc w:val="center"/>
              <w:rPr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1210CC97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9857BA6" w14:textId="77777777" w:rsidR="00752E2B" w:rsidRPr="004848DD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68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</w:tcPr>
          <w:p w14:paraId="00E54B07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A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</w:tcPr>
          <w:p w14:paraId="777BF619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11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</w:tcPr>
          <w:p w14:paraId="699D23E1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LA</w:t>
            </w:r>
          </w:p>
        </w:tc>
      </w:tr>
      <w:tr w:rsidR="00752E2B" w:rsidRPr="004848DD" w14:paraId="258B23C7" w14:textId="77777777" w:rsidTr="00353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86285" w14:textId="77777777" w:rsidR="00752E2B" w:rsidRPr="00AD4E8B" w:rsidRDefault="00752E2B" w:rsidP="00353C91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r w:rsidRPr="00AD4E8B">
              <w:rPr>
                <w:b w:val="0"/>
                <w:color w:val="000000"/>
                <w:sz w:val="20"/>
                <w:szCs w:val="20"/>
              </w:rPr>
              <w:t>Cag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1B2884ED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highlight w:val="yellow"/>
              </w:rPr>
            </w:pPr>
            <w:r w:rsidRPr="008B3B9B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02E44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C7BF36B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4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A362E82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BA2F484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4848DD" w14:paraId="3399E10C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65E84921" w14:textId="77777777" w:rsidR="00752E2B" w:rsidRPr="00AD4E8B" w:rsidRDefault="00752E2B" w:rsidP="00353C9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1B4A6DE7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14:paraId="1166F483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9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5BF04E8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0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C2BFE69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9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ECC02F2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98</w:t>
            </w:r>
            <w:r>
              <w:rPr>
                <w:color w:val="000000"/>
                <w:sz w:val="20"/>
                <w:szCs w:val="20"/>
              </w:rPr>
              <w:t>.6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4848DD" w14:paraId="37ADAA00" w14:textId="77777777" w:rsidTr="00353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315B48C0" w14:textId="77777777" w:rsidR="00752E2B" w:rsidRPr="00AD4E8B" w:rsidRDefault="00752E2B" w:rsidP="00353C9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1602BADB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0" w:type="dxa"/>
            <w:shd w:val="clear" w:color="auto" w:fill="auto"/>
          </w:tcPr>
          <w:p w14:paraId="01C71384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3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4D446C05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9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54F0D715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9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36781440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9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4848DD" w14:paraId="5B87E86A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1C5F982C" w14:textId="77777777" w:rsidR="00752E2B" w:rsidRPr="00AD4E8B" w:rsidRDefault="00752E2B" w:rsidP="00353C9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1A5D7F1E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0FE25F0B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6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A64E4DC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1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BACD126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6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FE050C7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1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4848DD" w14:paraId="017AD036" w14:textId="77777777" w:rsidTr="00353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07EC09BF" w14:textId="77777777" w:rsidR="00752E2B" w:rsidRPr="00AD4E8B" w:rsidRDefault="00752E2B" w:rsidP="00353C9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053E92B2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14:paraId="4C8E73E1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1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00067F1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7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AA03CEC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6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04E28A9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9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4848DD" w14:paraId="7E787D04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5F9261FC" w14:textId="77777777" w:rsidR="00752E2B" w:rsidRPr="00AD4E8B" w:rsidRDefault="00752E2B" w:rsidP="00353C9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0DC5ED7F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0" w:type="dxa"/>
            <w:shd w:val="clear" w:color="auto" w:fill="auto"/>
          </w:tcPr>
          <w:p w14:paraId="7D34E41F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0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712061EF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9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025A0497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3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526EC496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7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4848DD" w14:paraId="21C87489" w14:textId="77777777" w:rsidTr="00353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6F610114" w14:textId="77777777" w:rsidR="00752E2B" w:rsidRPr="00AD4E8B" w:rsidRDefault="00752E2B" w:rsidP="00353C9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77735B91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1F8CBAE5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9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4EAA859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7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9495145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7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CBFB67C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9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4848DD" w14:paraId="07C3913A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222B7C2B" w14:textId="77777777" w:rsidR="00752E2B" w:rsidRPr="00AD4E8B" w:rsidRDefault="00752E2B" w:rsidP="00353C9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794753A3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08223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7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16D3E2C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9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6F7066F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01A72">
              <w:rPr>
                <w:color w:val="000000"/>
                <w:sz w:val="20"/>
                <w:szCs w:val="20"/>
              </w:rPr>
              <w:t xml:space="preserve">4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DBEB21B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A01A72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6</w:t>
            </w:r>
            <w:r w:rsidRPr="00A01A72">
              <w:rPr>
                <w:color w:val="000000"/>
                <w:sz w:val="20"/>
                <w:szCs w:val="20"/>
              </w:rPr>
              <w:t xml:space="preserve"> </w:t>
            </w:r>
            <w:r w:rsidRPr="00A01A72">
              <w:rPr>
                <w:color w:val="333333"/>
                <w:sz w:val="20"/>
                <w:szCs w:val="20"/>
              </w:rPr>
              <w:t xml:space="preserve">± </w:t>
            </w:r>
            <w:r w:rsidRPr="00A01A7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60</w:t>
            </w:r>
            <w:r w:rsidRPr="00C10117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52E2B" w:rsidRPr="004848DD" w14:paraId="74DA0E25" w14:textId="77777777" w:rsidTr="00353C91">
        <w:trPr>
          <w:trHeight w:hRule="exact"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</w:tcPr>
          <w:p w14:paraId="74A70242" w14:textId="77777777" w:rsidR="00752E2B" w:rsidRPr="00AD4E8B" w:rsidRDefault="00752E2B" w:rsidP="00353C9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460E93EA" w14:textId="77777777" w:rsidR="00752E2B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14:paraId="384D4E40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8BFC9B7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0AA2A80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5B2D531B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52E2B" w:rsidRPr="004848DD" w14:paraId="73EE2472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14:paraId="6C5D8B63" w14:textId="77777777" w:rsidR="00752E2B" w:rsidRPr="00AD4E8B" w:rsidRDefault="00752E2B" w:rsidP="00353C91">
            <w:pPr>
              <w:jc w:val="both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5BB94F2C" w14:textId="77777777" w:rsidR="00752E2B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6F1F2EB6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A4FF341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833D743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7D5E63A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</w:p>
        </w:tc>
      </w:tr>
      <w:tr w:rsidR="00752E2B" w:rsidRPr="004848DD" w14:paraId="431625AD" w14:textId="77777777" w:rsidTr="00353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92067" w14:textId="77777777" w:rsidR="00752E2B" w:rsidRPr="00AD4E8B" w:rsidRDefault="00752E2B" w:rsidP="00353C91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r w:rsidRPr="00AD4E8B">
              <w:rPr>
                <w:b w:val="0"/>
                <w:color w:val="000000"/>
                <w:sz w:val="20"/>
                <w:szCs w:val="20"/>
              </w:rPr>
              <w:t>Floor</w:t>
            </w:r>
            <w:r w:rsidRPr="003D5CE0">
              <w:rPr>
                <w:b w:val="0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1D5CD3FB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CFF61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81DF2BE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FF6604E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9D95ECA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752E2B" w:rsidRPr="004848DD" w14:paraId="06D91175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43B043D3" w14:textId="77777777" w:rsidR="00752E2B" w:rsidRPr="004848DD" w:rsidRDefault="00752E2B" w:rsidP="00353C9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5C26D7A8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14:paraId="592C3859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 xml:space="preserve">.8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07A92E4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961DF2A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4ABB19C9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752E2B" w:rsidRPr="004848DD" w14:paraId="21F5A0D7" w14:textId="77777777" w:rsidTr="00353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507F7C63" w14:textId="77777777" w:rsidR="00752E2B" w:rsidRPr="004848DD" w:rsidRDefault="00752E2B" w:rsidP="00353C9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45D3B55C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0" w:type="dxa"/>
            <w:shd w:val="clear" w:color="auto" w:fill="auto"/>
          </w:tcPr>
          <w:p w14:paraId="65E16AA1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13C48506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 xml:space="preserve">.1 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752FE52F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 xml:space="preserve">.7 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49782A25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 xml:space="preserve">.4 </w:t>
            </w:r>
          </w:p>
        </w:tc>
      </w:tr>
      <w:tr w:rsidR="00752E2B" w:rsidRPr="004848DD" w14:paraId="667206EC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672811F3" w14:textId="77777777" w:rsidR="00752E2B" w:rsidRPr="004848DD" w:rsidRDefault="00752E2B" w:rsidP="00353C9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074579D0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0F5ECE92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3277EBF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D3638B5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42A50FF" w14:textId="77777777" w:rsidR="00752E2B" w:rsidRPr="006B7115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B7115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6</w:t>
            </w:r>
            <w:r w:rsidRPr="006B711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752E2B" w:rsidRPr="004848DD" w14:paraId="447126A3" w14:textId="77777777" w:rsidTr="00353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3F808618" w14:textId="77777777" w:rsidR="00752E2B" w:rsidRPr="004848DD" w:rsidRDefault="00752E2B" w:rsidP="00353C9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40A511F2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</w:tcPr>
          <w:p w14:paraId="17AE58D8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 xml:space="preserve">.4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693077A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1927EDB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C195F7E" w14:textId="77777777" w:rsidR="00752E2B" w:rsidRPr="006B7115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B7115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2</w:t>
            </w:r>
            <w:r w:rsidRPr="006B711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752E2B" w:rsidRPr="004848DD" w14:paraId="77BB05C7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43E40817" w14:textId="77777777" w:rsidR="00752E2B" w:rsidRPr="004848DD" w:rsidRDefault="00752E2B" w:rsidP="00353C9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1E174222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0" w:type="dxa"/>
            <w:shd w:val="clear" w:color="auto" w:fill="auto"/>
          </w:tcPr>
          <w:p w14:paraId="7D50DBC7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220C61CC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 xml:space="preserve">.3 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5010965E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 xml:space="preserve">.1 </w:t>
            </w:r>
          </w:p>
        </w:tc>
        <w:tc>
          <w:tcPr>
            <w:tcW w:w="1438" w:type="dxa"/>
            <w:tcBorders>
              <w:left w:val="nil"/>
            </w:tcBorders>
            <w:shd w:val="clear" w:color="auto" w:fill="auto"/>
          </w:tcPr>
          <w:p w14:paraId="27656406" w14:textId="77777777" w:rsidR="00752E2B" w:rsidRPr="006B7115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B7115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2</w:t>
            </w:r>
            <w:r w:rsidRPr="006B711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752E2B" w:rsidRPr="004848DD" w14:paraId="0154056E" w14:textId="77777777" w:rsidTr="00353C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5CD9AE0F" w14:textId="77777777" w:rsidR="00752E2B" w:rsidRPr="004848DD" w:rsidRDefault="00752E2B" w:rsidP="00353C9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25F75E93" w14:textId="77777777" w:rsidR="00752E2B" w:rsidRPr="00A01A7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</w:tcPr>
          <w:p w14:paraId="1DF4012D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4DDD1AC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 xml:space="preserve">.5 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CC18169" w14:textId="77777777" w:rsidR="00752E2B" w:rsidRPr="00391B52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 xml:space="preserve">.5 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68E6F63" w14:textId="77777777" w:rsidR="00752E2B" w:rsidRPr="006B7115" w:rsidRDefault="00752E2B" w:rsidP="00353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B7115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B7115">
              <w:rPr>
                <w:color w:val="000000"/>
                <w:sz w:val="20"/>
                <w:szCs w:val="20"/>
              </w:rPr>
              <w:t xml:space="preserve">0 </w:t>
            </w:r>
          </w:p>
        </w:tc>
      </w:tr>
      <w:tr w:rsidR="00752E2B" w:rsidRPr="004848DD" w14:paraId="4D2A4C8D" w14:textId="77777777" w:rsidTr="00353C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</w:tcBorders>
          </w:tcPr>
          <w:p w14:paraId="0F6105FC" w14:textId="77777777" w:rsidR="00752E2B" w:rsidRPr="004848DD" w:rsidRDefault="00752E2B" w:rsidP="00353C91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182F50CB" w14:textId="77777777" w:rsidR="00752E2B" w:rsidRPr="00A01A7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B3C38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D8228F0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56979A0" w14:textId="77777777" w:rsidR="00752E2B" w:rsidRPr="00391B52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91B52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391B52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6B9B1C" w14:textId="77777777" w:rsidR="00752E2B" w:rsidRPr="006B7115" w:rsidRDefault="00752E2B" w:rsidP="00353C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B7115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6</w:t>
            </w:r>
            <w:r w:rsidRPr="006B711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6AC78CB8" w14:textId="77777777" w:rsidR="00752E2B" w:rsidRPr="00934052" w:rsidRDefault="00752E2B" w:rsidP="00752E2B">
      <w:pPr>
        <w:rPr>
          <w:sz w:val="16"/>
          <w:lang w:val="en-GB"/>
        </w:rPr>
      </w:pPr>
      <w:proofErr w:type="spellStart"/>
      <w:proofErr w:type="gramStart"/>
      <w:r w:rsidRPr="00934052">
        <w:rPr>
          <w:sz w:val="16"/>
          <w:lang w:val="en-GB"/>
        </w:rPr>
        <w:t>a,b</w:t>
      </w:r>
      <w:proofErr w:type="spellEnd"/>
      <w:proofErr w:type="gramEnd"/>
      <w:r w:rsidRPr="00934052">
        <w:rPr>
          <w:sz w:val="16"/>
          <w:lang w:val="en-GB"/>
        </w:rPr>
        <w:tab/>
        <w:t>means within row with no common letter differ significantly (p &lt; 0.05)</w:t>
      </w:r>
    </w:p>
    <w:p w14:paraId="046E6456" w14:textId="77777777" w:rsidR="00752E2B" w:rsidRDefault="00752E2B" w:rsidP="00752E2B">
      <w:pPr>
        <w:pStyle w:val="KeinLeerraum"/>
        <w:numPr>
          <w:ilvl w:val="0"/>
          <w:numId w:val="1"/>
        </w:numPr>
        <w:rPr>
          <w:rFonts w:ascii="Times New Roman" w:hAnsi="Times New Roman" w:cs="Times New Roman"/>
          <w:bCs/>
          <w:sz w:val="16"/>
          <w:szCs w:val="16"/>
          <w:lang w:val="en-GB"/>
        </w:rPr>
      </w:pPr>
      <w:r w:rsidRPr="00C3336A">
        <w:rPr>
          <w:rFonts w:ascii="Times New Roman" w:hAnsi="Times New Roman" w:cs="Times New Roman"/>
          <w:bCs/>
          <w:sz w:val="16"/>
          <w:szCs w:val="16"/>
          <w:lang w:val="en-GB"/>
        </w:rPr>
        <w:t>The laying</w:t>
      </w:r>
      <w:r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performance is shown after each week of blood sampling</w:t>
      </w:r>
    </w:p>
    <w:p w14:paraId="1A0BE387" w14:textId="77777777" w:rsidR="00752E2B" w:rsidRPr="00C3336A" w:rsidRDefault="00752E2B" w:rsidP="00752E2B">
      <w:pPr>
        <w:pStyle w:val="KeinLeerraum"/>
        <w:numPr>
          <w:ilvl w:val="0"/>
          <w:numId w:val="1"/>
        </w:numPr>
        <w:rPr>
          <w:rFonts w:ascii="Times New Roman" w:hAnsi="Times New Roman" w:cs="Times New Roman"/>
          <w:bCs/>
          <w:sz w:val="16"/>
          <w:szCs w:val="16"/>
          <w:lang w:val="en-GB"/>
        </w:rPr>
      </w:pPr>
      <w:r>
        <w:rPr>
          <w:rFonts w:ascii="Times New Roman" w:hAnsi="Times New Roman" w:cs="Times New Roman"/>
          <w:bCs/>
          <w:sz w:val="16"/>
          <w:szCs w:val="16"/>
          <w:lang w:val="en-GB"/>
        </w:rPr>
        <w:t>Laying intensity in floor housing is based on group means</w:t>
      </w:r>
    </w:p>
    <w:p w14:paraId="552472EE" w14:textId="77777777" w:rsidR="00752E2B" w:rsidRPr="00C3336A" w:rsidRDefault="00752E2B" w:rsidP="00752E2B">
      <w:pPr>
        <w:pStyle w:val="KeinLeerraum"/>
        <w:jc w:val="both"/>
        <w:rPr>
          <w:rFonts w:ascii="Times New Roman" w:hAnsi="Times New Roman" w:cs="Times New Roman"/>
          <w:bCs/>
          <w:sz w:val="16"/>
          <w:szCs w:val="16"/>
          <w:lang w:val="en-GB"/>
        </w:rPr>
      </w:pPr>
    </w:p>
    <w:p w14:paraId="618FDE38" w14:textId="77777777" w:rsidR="008E53FA" w:rsidRPr="00752E2B" w:rsidRDefault="008E53FA">
      <w:pPr>
        <w:rPr>
          <w:lang w:val="en-US"/>
        </w:rPr>
      </w:pPr>
    </w:p>
    <w:sectPr w:rsidR="008E53FA" w:rsidRPr="00752E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CC1801"/>
    <w:multiLevelType w:val="hybridMultilevel"/>
    <w:tmpl w:val="54F6F438"/>
    <w:lvl w:ilvl="0" w:tplc="918E712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8435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E2B"/>
    <w:rsid w:val="00130768"/>
    <w:rsid w:val="00156DC9"/>
    <w:rsid w:val="00183FB9"/>
    <w:rsid w:val="00186041"/>
    <w:rsid w:val="00236058"/>
    <w:rsid w:val="003470BC"/>
    <w:rsid w:val="003509D8"/>
    <w:rsid w:val="00415D11"/>
    <w:rsid w:val="004843E1"/>
    <w:rsid w:val="0052193F"/>
    <w:rsid w:val="006424D3"/>
    <w:rsid w:val="006E69C0"/>
    <w:rsid w:val="007174E9"/>
    <w:rsid w:val="00752E2B"/>
    <w:rsid w:val="00793E2F"/>
    <w:rsid w:val="007B7CA1"/>
    <w:rsid w:val="007C231A"/>
    <w:rsid w:val="007D15BA"/>
    <w:rsid w:val="00832FF6"/>
    <w:rsid w:val="008E53FA"/>
    <w:rsid w:val="00935254"/>
    <w:rsid w:val="00B56CF6"/>
    <w:rsid w:val="00B72378"/>
    <w:rsid w:val="00BA56A7"/>
    <w:rsid w:val="00BB40A3"/>
    <w:rsid w:val="00C16CA1"/>
    <w:rsid w:val="00D62CB3"/>
    <w:rsid w:val="00D862E5"/>
    <w:rsid w:val="00E16D07"/>
    <w:rsid w:val="00EA13B3"/>
    <w:rsid w:val="00F26237"/>
    <w:rsid w:val="00F70D6D"/>
    <w:rsid w:val="00F9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F18434"/>
  <w15:chartTrackingRefBased/>
  <w15:docId w15:val="{7367D801-64D7-014A-9766-D419C0AB6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2E2B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52E2B"/>
    <w:rPr>
      <w:kern w:val="0"/>
      <w:sz w:val="22"/>
      <w:szCs w:val="22"/>
      <w14:ligatures w14:val="none"/>
    </w:rPr>
  </w:style>
  <w:style w:type="table" w:styleId="EinfacheTabelle4">
    <w:name w:val="Plain Table 4"/>
    <w:basedOn w:val="NormaleTabelle"/>
    <w:uiPriority w:val="44"/>
    <w:rsid w:val="00752E2B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ehlhorn</dc:creator>
  <cp:keywords/>
  <dc:description/>
  <cp:lastModifiedBy>Julia Mehlhorn</cp:lastModifiedBy>
  <cp:revision>1</cp:revision>
  <dcterms:created xsi:type="dcterms:W3CDTF">2022-07-06T06:43:00Z</dcterms:created>
  <dcterms:modified xsi:type="dcterms:W3CDTF">2022-07-06T06:44:00Z</dcterms:modified>
</cp:coreProperties>
</file>